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BFF" w:rsidRPr="00462097" w:rsidRDefault="00022BFF" w:rsidP="00022BFF">
      <w:pPr>
        <w:spacing w:before="60" w:after="60" w:line="240" w:lineRule="auto"/>
        <w:jc w:val="center"/>
        <w:rPr>
          <w:b/>
        </w:rPr>
      </w:pPr>
      <w:bookmarkStart w:id="0" w:name="_GoBack"/>
      <w:bookmarkEnd w:id="0"/>
      <w:r w:rsidRPr="00022BFF">
        <w:rPr>
          <w:rFonts w:ascii="Arial" w:hAnsi="Arial"/>
          <w:b/>
          <w:sz w:val="22"/>
          <w:szCs w:val="22"/>
          <w:u w:val="single"/>
        </w:rPr>
        <w:t>SDS PAGE analysis of purified FbFPs</w:t>
      </w:r>
    </w:p>
    <w:p w:rsidR="00F620CB" w:rsidRDefault="00F620CB" w:rsidP="00F620CB">
      <w:pPr>
        <w:spacing w:line="240" w:lineRule="auto"/>
        <w:jc w:val="center"/>
        <w:rPr>
          <w:b/>
          <w:noProof/>
          <w:lang w:val="en-US"/>
        </w:rPr>
      </w:pPr>
    </w:p>
    <w:p w:rsidR="00F8195A" w:rsidRDefault="00B664F3" w:rsidP="00022BFF">
      <w:pPr>
        <w:jc w:val="center"/>
      </w:pPr>
      <w:r>
        <w:rPr>
          <w:noProof/>
          <w:lang w:val="en-US"/>
        </w:rPr>
        <w:drawing>
          <wp:inline distT="0" distB="0" distL="0" distR="0">
            <wp:extent cx="2990094" cy="171602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rification_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94" cy="1716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BFF" w:rsidRDefault="00022BFF" w:rsidP="00C707EB">
      <w:pPr>
        <w:spacing w:before="60" w:line="240" w:lineRule="auto"/>
      </w:pPr>
      <w:r>
        <w:t>Purified FbFP fractions migrate as a ~17 kDa band on a 10% polyacrylamide gel. The left-most lane corresponds to the molecular weight ladder. Lanes 1-5 correspond to protein fractions eluted from a two-step chromatographic separation comprising nickel-affinity chromatography and anion-exchange chromatography.</w:t>
      </w:r>
    </w:p>
    <w:p w:rsidR="00022BFF" w:rsidRDefault="00022BFF" w:rsidP="00F620CB">
      <w:pPr>
        <w:spacing w:line="240" w:lineRule="auto"/>
        <w:jc w:val="center"/>
      </w:pPr>
    </w:p>
    <w:sectPr w:rsidR="00022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F71"/>
    <w:rsid w:val="00022BFF"/>
    <w:rsid w:val="000C6693"/>
    <w:rsid w:val="004966BD"/>
    <w:rsid w:val="006764A1"/>
    <w:rsid w:val="00871162"/>
    <w:rsid w:val="00883F71"/>
    <w:rsid w:val="00A82818"/>
    <w:rsid w:val="00AF3161"/>
    <w:rsid w:val="00B664F3"/>
    <w:rsid w:val="00C5215E"/>
    <w:rsid w:val="00C707EB"/>
    <w:rsid w:val="00D33EC9"/>
    <w:rsid w:val="00F620CB"/>
    <w:rsid w:val="00F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</dc:creator>
  <cp:lastModifiedBy>arnab</cp:lastModifiedBy>
  <cp:revision>9</cp:revision>
  <cp:lastPrinted>2012-10-15T01:21:00Z</cp:lastPrinted>
  <dcterms:created xsi:type="dcterms:W3CDTF">2012-06-05T06:33:00Z</dcterms:created>
  <dcterms:modified xsi:type="dcterms:W3CDTF">2012-10-15T01:21:00Z</dcterms:modified>
</cp:coreProperties>
</file>